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91C1E" w14:textId="77777777" w:rsidR="00553109" w:rsidRPr="00330478" w:rsidRDefault="00553109" w:rsidP="005531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8B170" w14:textId="40A0A7F2" w:rsidR="003C0307" w:rsidRPr="00330478" w:rsidRDefault="003C0307" w:rsidP="00D654D8">
      <w:pPr>
        <w:rPr>
          <w:rFonts w:ascii="Times New Roman" w:hAnsi="Times New Roman" w:cs="Times New Roman"/>
          <w:sz w:val="24"/>
          <w:szCs w:val="24"/>
        </w:rPr>
      </w:pPr>
      <w:r w:rsidRPr="00330478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34704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068A1" w:rsidRPr="0033047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136728" w:rsidRPr="0033047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36728" w:rsidRPr="00330478">
        <w:rPr>
          <w:rFonts w:ascii="Times New Roman" w:hAnsi="Times New Roman" w:cs="Times New Roman"/>
          <w:sz w:val="24"/>
          <w:szCs w:val="24"/>
        </w:rPr>
        <w:t xml:space="preserve"> ICD-10-CM codes used to define a diagnosis of AF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25"/>
        <w:gridCol w:w="3960"/>
      </w:tblGrid>
      <w:tr w:rsidR="00732B50" w:rsidRPr="00330478" w14:paraId="2443946D" w14:textId="77777777" w:rsidTr="003C0307">
        <w:trPr>
          <w:jc w:val="center"/>
        </w:trPr>
        <w:tc>
          <w:tcPr>
            <w:tcW w:w="2425" w:type="dxa"/>
          </w:tcPr>
          <w:p w14:paraId="77A88735" w14:textId="33FB5823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Code</w:t>
            </w:r>
          </w:p>
        </w:tc>
        <w:tc>
          <w:tcPr>
            <w:tcW w:w="3960" w:type="dxa"/>
          </w:tcPr>
          <w:p w14:paraId="1757F44B" w14:textId="1044B979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</w:tr>
      <w:tr w:rsidR="00732B50" w:rsidRPr="00330478" w14:paraId="0AF96A68" w14:textId="77777777" w:rsidTr="003C0307">
        <w:trPr>
          <w:jc w:val="center"/>
        </w:trPr>
        <w:tc>
          <w:tcPr>
            <w:tcW w:w="2425" w:type="dxa"/>
          </w:tcPr>
          <w:p w14:paraId="4FA1CF65" w14:textId="09D28B16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48.91</w:t>
            </w:r>
          </w:p>
        </w:tc>
        <w:tc>
          <w:tcPr>
            <w:tcW w:w="3960" w:type="dxa"/>
            <w:vAlign w:val="bottom"/>
          </w:tcPr>
          <w:p w14:paraId="0D9E3F92" w14:textId="35949138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Unspecified atrial fibrillation</w:t>
            </w:r>
          </w:p>
        </w:tc>
      </w:tr>
      <w:tr w:rsidR="00732B50" w:rsidRPr="00330478" w14:paraId="630CDDB1" w14:textId="77777777" w:rsidTr="003C0307">
        <w:trPr>
          <w:jc w:val="center"/>
        </w:trPr>
        <w:tc>
          <w:tcPr>
            <w:tcW w:w="2425" w:type="dxa"/>
          </w:tcPr>
          <w:p w14:paraId="1D73CB42" w14:textId="4911BB07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48.20</w:t>
            </w:r>
          </w:p>
        </w:tc>
        <w:tc>
          <w:tcPr>
            <w:tcW w:w="3960" w:type="dxa"/>
            <w:vAlign w:val="bottom"/>
          </w:tcPr>
          <w:p w14:paraId="7E4974A5" w14:textId="2A7CDDFA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Chronic atrial fibrillation</w:t>
            </w:r>
          </w:p>
        </w:tc>
      </w:tr>
      <w:tr w:rsidR="00732B50" w:rsidRPr="00330478" w14:paraId="01F60300" w14:textId="77777777" w:rsidTr="003C0307">
        <w:trPr>
          <w:jc w:val="center"/>
        </w:trPr>
        <w:tc>
          <w:tcPr>
            <w:tcW w:w="2425" w:type="dxa"/>
          </w:tcPr>
          <w:p w14:paraId="7FA1C3F6" w14:textId="01BF8AA1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48.19</w:t>
            </w:r>
          </w:p>
        </w:tc>
        <w:tc>
          <w:tcPr>
            <w:tcW w:w="3960" w:type="dxa"/>
            <w:vAlign w:val="bottom"/>
          </w:tcPr>
          <w:p w14:paraId="7BE7AD73" w14:textId="65259075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Persistent atrial fibrillation</w:t>
            </w:r>
          </w:p>
        </w:tc>
      </w:tr>
      <w:tr w:rsidR="00732B50" w:rsidRPr="00330478" w14:paraId="05FC0CBC" w14:textId="77777777" w:rsidTr="003C0307">
        <w:trPr>
          <w:jc w:val="center"/>
        </w:trPr>
        <w:tc>
          <w:tcPr>
            <w:tcW w:w="2425" w:type="dxa"/>
          </w:tcPr>
          <w:p w14:paraId="55DDD1F8" w14:textId="0BCECE5A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48.0</w:t>
            </w:r>
          </w:p>
        </w:tc>
        <w:tc>
          <w:tcPr>
            <w:tcW w:w="3960" w:type="dxa"/>
            <w:vAlign w:val="bottom"/>
          </w:tcPr>
          <w:p w14:paraId="39CCEF10" w14:textId="3E19BE0F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Paroxysmal atrial fibrillation</w:t>
            </w:r>
          </w:p>
        </w:tc>
      </w:tr>
      <w:tr w:rsidR="00732B50" w:rsidRPr="00330478" w14:paraId="11C450D9" w14:textId="77777777" w:rsidTr="003C0307">
        <w:trPr>
          <w:jc w:val="center"/>
        </w:trPr>
        <w:tc>
          <w:tcPr>
            <w:tcW w:w="2425" w:type="dxa"/>
          </w:tcPr>
          <w:p w14:paraId="31814C8F" w14:textId="4216C382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48.21</w:t>
            </w:r>
          </w:p>
        </w:tc>
        <w:tc>
          <w:tcPr>
            <w:tcW w:w="3960" w:type="dxa"/>
            <w:vAlign w:val="bottom"/>
          </w:tcPr>
          <w:p w14:paraId="4862CFA2" w14:textId="343FB5FB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Permanent atrial fibrillation</w:t>
            </w:r>
          </w:p>
        </w:tc>
      </w:tr>
      <w:tr w:rsidR="00732B50" w:rsidRPr="00330478" w14:paraId="59F43E5A" w14:textId="77777777" w:rsidTr="003C0307">
        <w:trPr>
          <w:jc w:val="center"/>
        </w:trPr>
        <w:tc>
          <w:tcPr>
            <w:tcW w:w="2425" w:type="dxa"/>
          </w:tcPr>
          <w:p w14:paraId="335E43E3" w14:textId="408229B6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48.11</w:t>
            </w:r>
          </w:p>
        </w:tc>
        <w:tc>
          <w:tcPr>
            <w:tcW w:w="3960" w:type="dxa"/>
            <w:vAlign w:val="bottom"/>
          </w:tcPr>
          <w:p w14:paraId="425F3800" w14:textId="2C534D96" w:rsidR="003C0307" w:rsidRPr="00330478" w:rsidRDefault="003C0307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Longstanding atrial fibrillation</w:t>
            </w:r>
          </w:p>
        </w:tc>
      </w:tr>
    </w:tbl>
    <w:p w14:paraId="6777E5D0" w14:textId="77777777" w:rsidR="003C0307" w:rsidRPr="00330478" w:rsidRDefault="003C0307" w:rsidP="003C03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8CB84B" w14:textId="77777777" w:rsidR="0034704A" w:rsidRDefault="0034704A" w:rsidP="003C03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D9CF37" w14:textId="77777777" w:rsidR="00913A23" w:rsidRDefault="00913A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80328C" w14:textId="085FD0CC" w:rsidR="003C0307" w:rsidRPr="00330478" w:rsidRDefault="006164A1" w:rsidP="003C0307">
      <w:pPr>
        <w:rPr>
          <w:rFonts w:ascii="Times New Roman" w:hAnsi="Times New Roman" w:cs="Times New Roman"/>
          <w:sz w:val="24"/>
          <w:szCs w:val="24"/>
        </w:rPr>
      </w:pPr>
      <w:r w:rsidRPr="003304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3470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30478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330478">
        <w:rPr>
          <w:rFonts w:ascii="Times New Roman" w:hAnsi="Times New Roman" w:cs="Times New Roman"/>
          <w:sz w:val="24"/>
          <w:szCs w:val="24"/>
        </w:rPr>
        <w:t xml:space="preserve"> </w:t>
      </w:r>
      <w:r w:rsidR="00D654D8" w:rsidRPr="00330478">
        <w:rPr>
          <w:rFonts w:ascii="Times New Roman" w:hAnsi="Times New Roman" w:cs="Times New Roman"/>
          <w:sz w:val="24"/>
          <w:szCs w:val="24"/>
        </w:rPr>
        <w:t>Medical claims c</w:t>
      </w:r>
      <w:r w:rsidR="003C0307" w:rsidRPr="00330478">
        <w:rPr>
          <w:rFonts w:ascii="Times New Roman" w:hAnsi="Times New Roman" w:cs="Times New Roman"/>
          <w:sz w:val="24"/>
          <w:szCs w:val="24"/>
        </w:rPr>
        <w:t xml:space="preserve">odes used </w:t>
      </w:r>
      <w:r w:rsidR="00D654D8" w:rsidRPr="00330478">
        <w:rPr>
          <w:rFonts w:ascii="Times New Roman" w:hAnsi="Times New Roman" w:cs="Times New Roman"/>
          <w:sz w:val="24"/>
          <w:szCs w:val="24"/>
        </w:rPr>
        <w:t>to define exclusionary cases of A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8"/>
        <w:gridCol w:w="4769"/>
        <w:gridCol w:w="2213"/>
      </w:tblGrid>
      <w:tr w:rsidR="00732B50" w:rsidRPr="00330478" w14:paraId="35E86C28" w14:textId="77777777" w:rsidTr="00190C1F">
        <w:trPr>
          <w:tblHeader/>
        </w:trPr>
        <w:tc>
          <w:tcPr>
            <w:tcW w:w="2245" w:type="dxa"/>
          </w:tcPr>
          <w:p w14:paraId="1E5CF059" w14:textId="61D33FBA" w:rsidR="00D654D8" w:rsidRPr="00330478" w:rsidRDefault="00D654D8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/Procedure</w:t>
            </w:r>
          </w:p>
        </w:tc>
        <w:tc>
          <w:tcPr>
            <w:tcW w:w="4860" w:type="dxa"/>
          </w:tcPr>
          <w:p w14:paraId="6E7D486B" w14:textId="4AE29CFE" w:rsidR="00D654D8" w:rsidRPr="00330478" w:rsidRDefault="00D654D8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  <w:r w:rsidR="008C6427"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245" w:type="dxa"/>
          </w:tcPr>
          <w:p w14:paraId="575012A7" w14:textId="04BB30DF" w:rsidR="00D654D8" w:rsidRPr="00330478" w:rsidRDefault="00D654D8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</w:t>
            </w:r>
          </w:p>
        </w:tc>
      </w:tr>
      <w:tr w:rsidR="00732B50" w:rsidRPr="00330478" w14:paraId="790012F2" w14:textId="77777777" w:rsidTr="00BE2861">
        <w:tc>
          <w:tcPr>
            <w:tcW w:w="2245" w:type="dxa"/>
          </w:tcPr>
          <w:p w14:paraId="308A0C0E" w14:textId="75B615D1" w:rsidR="00D654D8" w:rsidRPr="00330478" w:rsidRDefault="00D654D8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Alcohol or </w:t>
            </w:r>
            <w:r w:rsidR="00BE2861" w:rsidRPr="0033047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ther </w:t>
            </w:r>
            <w:r w:rsidR="00BE2861" w:rsidRPr="003304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ubstance </w:t>
            </w:r>
            <w:r w:rsidR="00BE2861" w:rsidRPr="0033047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buse</w:t>
            </w:r>
          </w:p>
        </w:tc>
        <w:tc>
          <w:tcPr>
            <w:tcW w:w="4860" w:type="dxa"/>
          </w:tcPr>
          <w:p w14:paraId="76E63E62" w14:textId="015CB7C3" w:rsidR="00BE2861" w:rsidRPr="00330478" w:rsidRDefault="00BE2861" w:rsidP="00BE2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: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  <w:t>F10.1xx, except F10.11</w:t>
            </w:r>
          </w:p>
          <w:p w14:paraId="79F43666" w14:textId="459960BC" w:rsidR="00BE2861" w:rsidRPr="00330478" w:rsidRDefault="00BE2861" w:rsidP="00BE2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F10.2xx, except F10.21</w:t>
            </w:r>
          </w:p>
          <w:p w14:paraId="28D7F08D" w14:textId="70A10DF0" w:rsidR="00BE2861" w:rsidRPr="00330478" w:rsidRDefault="00BE2861" w:rsidP="00BE2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F10.9xx, except F10.91</w:t>
            </w:r>
          </w:p>
          <w:p w14:paraId="7F3410AF" w14:textId="0FA620EC" w:rsidR="00BE2861" w:rsidRPr="00330478" w:rsidRDefault="00BE2861" w:rsidP="00BE2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F11.2xx, except F11.21</w:t>
            </w:r>
          </w:p>
          <w:p w14:paraId="0B710403" w14:textId="600AE00D" w:rsidR="00BE2861" w:rsidRPr="00330478" w:rsidRDefault="00BE2861" w:rsidP="00BE2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F15.2xx, except F15.21</w:t>
            </w:r>
          </w:p>
          <w:p w14:paraId="3AFD408A" w14:textId="367100CA" w:rsidR="00D654D8" w:rsidRPr="00330478" w:rsidRDefault="00BE2861" w:rsidP="00BE2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O99.31x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245" w:type="dxa"/>
          </w:tcPr>
          <w:p w14:paraId="20A1C49A" w14:textId="24A4341B" w:rsidR="00D654D8" w:rsidRPr="00330478" w:rsidRDefault="00D654D8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Within 12 months before index AF diagnosis</w:t>
            </w:r>
          </w:p>
        </w:tc>
      </w:tr>
      <w:tr w:rsidR="00732B50" w:rsidRPr="00330478" w14:paraId="7DC7CCA0" w14:textId="77777777" w:rsidTr="00BE2861">
        <w:tc>
          <w:tcPr>
            <w:tcW w:w="2245" w:type="dxa"/>
          </w:tcPr>
          <w:p w14:paraId="4C681B8E" w14:textId="4B7B9E27" w:rsidR="00D654D8" w:rsidRPr="00330478" w:rsidRDefault="00D654D8" w:rsidP="00D6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4860" w:type="dxa"/>
          </w:tcPr>
          <w:p w14:paraId="1E4C45EA" w14:textId="68BEF8D3" w:rsidR="00BE2861" w:rsidRPr="00330478" w:rsidRDefault="00BE2861" w:rsidP="00BE28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: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  <w:t>E05.xx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  <w:t>Prescription of propylthiouracil or methimazole</w:t>
            </w:r>
          </w:p>
          <w:p w14:paraId="50F5EE40" w14:textId="78BC14C4" w:rsidR="00D654D8" w:rsidRPr="00330478" w:rsidRDefault="00D654D8" w:rsidP="00D65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05C1FB06" w14:textId="37E8CAE2" w:rsidR="00D654D8" w:rsidRPr="00330478" w:rsidRDefault="00D654D8" w:rsidP="00D6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Within 12 months before index AF diagnosis</w:t>
            </w:r>
          </w:p>
        </w:tc>
      </w:tr>
      <w:tr w:rsidR="00732B50" w:rsidRPr="00330478" w14:paraId="4C412FBC" w14:textId="77777777" w:rsidTr="00BE2861">
        <w:tc>
          <w:tcPr>
            <w:tcW w:w="2245" w:type="dxa"/>
          </w:tcPr>
          <w:p w14:paraId="12E3C74D" w14:textId="78FF18B1" w:rsidR="00D654D8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diac surgery: 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coronary artery bypass graft</w:t>
            </w:r>
          </w:p>
        </w:tc>
        <w:tc>
          <w:tcPr>
            <w:tcW w:w="4860" w:type="dxa"/>
          </w:tcPr>
          <w:p w14:paraId="47619257" w14:textId="29C32C64" w:rsidR="00D654D8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PCS:</w:t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0210083, 0210093, 02100A3, 02100J3, 02100K3, 02100Z3, 0210483, 0210493, 02104A3, 02104J3, 02104K3, 02104Z3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CPT: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  <w:t>33509-33514, 33516, 35600, 33533-33536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245" w:type="dxa"/>
          </w:tcPr>
          <w:p w14:paraId="0537E462" w14:textId="32F48933" w:rsidR="00D654D8" w:rsidRPr="00330478" w:rsidRDefault="00D654D8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Within 30 days before index AF diagnosis</w:t>
            </w:r>
          </w:p>
        </w:tc>
      </w:tr>
      <w:tr w:rsidR="00732B50" w:rsidRPr="00330478" w14:paraId="70230DA2" w14:textId="77777777" w:rsidTr="00BE2861">
        <w:tc>
          <w:tcPr>
            <w:tcW w:w="2245" w:type="dxa"/>
          </w:tcPr>
          <w:p w14:paraId="425BD5EE" w14:textId="0F7B2B92" w:rsidR="00BE2861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diac surgery: 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pericardial surgery</w:t>
            </w:r>
          </w:p>
        </w:tc>
        <w:tc>
          <w:tcPr>
            <w:tcW w:w="4860" w:type="dxa"/>
          </w:tcPr>
          <w:p w14:paraId="3A5EC5AF" w14:textId="77777777" w:rsidR="00BE2861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PCS:</w:t>
            </w:r>
          </w:p>
          <w:p w14:paraId="582AD603" w14:textId="0C7C6291" w:rsidR="00BE2861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02N60ZZ, 02N63ZZ, 02N64ZZ, 02N70ZZ, 02N73ZZ, 02N74ZZ, 02NK0ZZ, 02NK3ZZ, 02NK4ZZ, 02NL0ZZ, 02NL3ZZ, 02NL4ZZ, 02C60ZZ, 02C63ZZ, 02C64ZZ, 02C70ZZ, 02C73ZZ, 02C74ZZ, 02C80ZZ, 02C83ZZ, 02C84ZZ, 02C90ZZ, 02C93ZZ, 02C94ZZ, 02CK0ZZ, 02CK3ZZ, 02CK4ZZ, 02CL0ZZ, 02CL3ZZ, 02CL4ZZ, 02PA0YZ, 02PA4YZ, 02WA0YZ, 02WA3YZ, 02WA4YZ, 02CN0ZZ, 02CN3ZZ, 02CN4ZZ, 02NN0ZZ, 02NN3ZZ, 02NN4ZZ, 0W9D00Z, 0W9D0ZX, 0W9D0ZZ, 0WCD0ZZ, 0WCD3ZZ, 0WCD4ZZ, 02BN0ZX, 02BN3ZX, 02BN4ZX, 02BN0ZZ, 02BN3ZZ, 02BN4ZZ, 02TN0ZZ, 02TN3ZZ, 02TN4ZZ, 02B60ZZ, 02B63ZZ, 02B64ZZ, 02B70ZZ,  02B73ZZ, 02B74ZZ, 02BK0ZZ, 02BK3ZZ, 02BK4ZZ, 02BL0ZZ, 02BL3ZZ, 02BL4ZZ, 02560ZZ, 02570ZZ, 025K0ZZ, 025L0ZZ, 02B60ZZ, 02B70ZZ, 02BK0ZZ, 02BL0ZZ, 02T80ZZ, 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8D0ZZ, 028D3ZZ, 028D4ZZ, 02QD0ZZ, 02QD3ZZ, 02QD4ZZ, 02890ZZ, 02893ZZ, 02894ZZ, 02Q90ZZ, 02Q93ZZ, 02Q94ZZ, 02QF0ZZ, 02QF3ZZ, 02QF4ZZ, 02QG0ZZ, 02QG3ZZ, 02QG4ZZ, 02QH0ZZ, 02QH3ZZ, 02QH4ZZ, 02QJ0ZZ, 02QJ3ZZ, 02QJ4ZZ, 02QA0ZZ, 02QA3ZZ, 02QA4ZZ, 02B50ZZ, 02B53ZZ, 02B54ZZ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: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B735D" w:rsidRPr="00330478">
              <w:rPr>
                <w:rFonts w:ascii="Times New Roman" w:hAnsi="Times New Roman" w:cs="Times New Roman"/>
                <w:sz w:val="24"/>
                <w:szCs w:val="24"/>
              </w:rPr>
              <w:t>33020, 33025, 33030, 33031, 33050</w:t>
            </w:r>
            <w:r w:rsidR="001B735D"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245" w:type="dxa"/>
          </w:tcPr>
          <w:p w14:paraId="7E612706" w14:textId="5A09B517" w:rsidR="00BE2861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in 30 days before index AF diagnosis</w:t>
            </w:r>
          </w:p>
        </w:tc>
      </w:tr>
      <w:tr w:rsidR="00732B50" w:rsidRPr="00330478" w14:paraId="143A7959" w14:textId="77777777" w:rsidTr="00BE2861">
        <w:tc>
          <w:tcPr>
            <w:tcW w:w="2245" w:type="dxa"/>
          </w:tcPr>
          <w:p w14:paraId="36EAC261" w14:textId="5F20D9A4" w:rsidR="00BE2861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diac surgery: 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structural cardia</w:t>
            </w:r>
            <w:r w:rsidR="001B735D" w:rsidRPr="003304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 repair surgery</w:t>
            </w:r>
          </w:p>
        </w:tc>
        <w:tc>
          <w:tcPr>
            <w:tcW w:w="4860" w:type="dxa"/>
          </w:tcPr>
          <w:p w14:paraId="70F3700C" w14:textId="77777777" w:rsidR="00BE2861" w:rsidRPr="00330478" w:rsidRDefault="001B735D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PCS:</w:t>
            </w:r>
          </w:p>
          <w:p w14:paraId="672FE159" w14:textId="7CD4C5A3" w:rsidR="001B735D" w:rsidRPr="00330478" w:rsidRDefault="001B735D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02RM0JZ, 02RM4JZ, 02U50JZ, 02U53JZ,  02U54JZ, 02UM0JZ, 02UM3JZ, 02UM4JZ, 024G0J2, 024J0J2, 02RM07Z, 02RM0KZ, 02RM47Z, 02RM4KZ, 02U507Z, 02U508Z, 02U50KZ, 02U537Z, 02U538Z, 02U53KZ, 02U547Z, 02U548Z, 02U54KZ, 02UM07Z, 02UM0KZ, 02UM37Z, 02UM3KZ, 02UM47Z, 02UM4KZ, 024G072,  024G082, 024G0K2, 024J072, 024J082, 024J0K2, 02RK07Z,  02RK0KZ, 02RK47Z, 02RK4KZ,  02RL07Z, 02RL0KZ, 02RL47Z, 02RL4KZ, 02U607Z, 02U608Z, 02U707Z, 02U708Z, 02U70KZ, 02U737Z, 02U738Z, 02U73KZ, 02U747Z, 02U748Z,  02U74KZ, 02UK0KZ, 02UK3KZ, 02UK4KZ, 02UL0KZ, 02UL3KZ, 02UL4KZ, 02Q50ZZ, 02Q53ZZ, 02Q54ZZ, 02QM0ZZ, 02QM3ZZ, 02QM4ZZ, 02QB0ZZ, 02QB3ZZ,  02QB4ZZ, 02QC0ZZ, 02QC3ZZ, 02QC4ZZ, 02BK0ZZ, 02NH0ZZ, 02RM0JZ, 02RP0JZ, 02RQ0JZ, 02RR0JZ, 02170ZP, 02170ZQ, 02170ZR, 02LS0ZZ, 02LT0ZZ, 02RM0JZ, 02U70JZ, 024F07J, 024F08J, 024F0JJ, 024F0KJ, 02S00ZZ, 02S10ZZ, 021L0ZW, 021L4ZW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: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  <w:t>33120, 33130, 33300, 33305, 33310, 33315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245" w:type="dxa"/>
          </w:tcPr>
          <w:p w14:paraId="32E4F291" w14:textId="6797C9C3" w:rsidR="00BE2861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Within 30 days before index AF diagnosis</w:t>
            </w:r>
          </w:p>
        </w:tc>
      </w:tr>
      <w:tr w:rsidR="00732B50" w:rsidRPr="00330478" w14:paraId="5C9ED517" w14:textId="77777777" w:rsidTr="00BE2861">
        <w:tc>
          <w:tcPr>
            <w:tcW w:w="2245" w:type="dxa"/>
          </w:tcPr>
          <w:p w14:paraId="7C5C9759" w14:textId="43FBF089" w:rsidR="00BE2861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diac surgery: 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valve repair or replacement surgery</w:t>
            </w:r>
          </w:p>
        </w:tc>
        <w:tc>
          <w:tcPr>
            <w:tcW w:w="4860" w:type="dxa"/>
          </w:tcPr>
          <w:p w14:paraId="07271AFC" w14:textId="59D593E9" w:rsidR="00BE2861" w:rsidRPr="00330478" w:rsidRDefault="001B735D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PCS:</w:t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02RF07Z, 02RF08Z, 02RF0JZ, 02RF0KZ, 02RF37H, 02RF37Z, 02RF38H, 02RF38Z, 02RF3JH, 02RF3JZ, 02RF3KH, 02RF3KZ, 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RF47Z, 02RF48Z, 02RF4JZ, 02RF4KZ, 02RG07Z, 02RG08Z, 02RG0JZ, 02RG0KZ, 02RG37H, 02RG37Z, 02RG38H, 02RG38Z, 02RG3JH, 02RG3JZ, 02RG3KH, 02RG3KZ, 02RG47Z, 02RG48Z, 02RG4JZ, 02RG4KZ, 02RH07Z, 02RH08Z, 02RH0JZ, 02RH0KZ, 02RH37H, 02RH37Z, 02RH38H, 02RH38Z, 02RH3JH, 02RH3JZ, 02RH3KH, 02RH3KZ, 02RH47Z, 02RH48Z, 02RH4JZ, 02RH4KZ, 02RJ07Z, 02RJ08Z, 02RJ0JZ, 02RJ0KZ, 02RJ47Z, 02RJ48Z, 02RJ4JZ, 02RJ4KZ, 02UG3JZ, X2RF032, X2RF332, X2RF432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: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  <w:t>33365, 33366, 33390, 33391, 33404-33406, 33410-33417, 33420, 33422, 33425-33427, 33430, 33440, 33463-33465, 33468, 33471, 33474, 33475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245" w:type="dxa"/>
          </w:tcPr>
          <w:p w14:paraId="0242ED86" w14:textId="33128697" w:rsidR="00BE2861" w:rsidRPr="00330478" w:rsidRDefault="00BE2861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in 30 days before index AF diagnosis</w:t>
            </w:r>
          </w:p>
        </w:tc>
      </w:tr>
    </w:tbl>
    <w:p w14:paraId="790D8015" w14:textId="1F8F0BA6" w:rsidR="001B735D" w:rsidRPr="00330478" w:rsidRDefault="001B735D" w:rsidP="003C03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BCE323" w14:textId="77777777" w:rsidR="006164A1" w:rsidRPr="00330478" w:rsidRDefault="006164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047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4871DF" w14:textId="448225B9" w:rsidR="001B735D" w:rsidRPr="00330478" w:rsidRDefault="006164A1" w:rsidP="003C0307">
      <w:pPr>
        <w:rPr>
          <w:rFonts w:ascii="Times New Roman" w:hAnsi="Times New Roman" w:cs="Times New Roman"/>
          <w:sz w:val="24"/>
          <w:szCs w:val="24"/>
        </w:rPr>
      </w:pPr>
      <w:r w:rsidRPr="003304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913A2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30478">
        <w:rPr>
          <w:rFonts w:ascii="Times New Roman" w:hAnsi="Times New Roman" w:cs="Times New Roman"/>
          <w:b/>
          <w:bCs/>
          <w:sz w:val="24"/>
          <w:szCs w:val="24"/>
        </w:rPr>
        <w:t xml:space="preserve"> 3:</w:t>
      </w:r>
      <w:r w:rsidRPr="00330478">
        <w:rPr>
          <w:rFonts w:ascii="Times New Roman" w:hAnsi="Times New Roman" w:cs="Times New Roman"/>
          <w:sz w:val="24"/>
          <w:szCs w:val="24"/>
        </w:rPr>
        <w:t xml:space="preserve"> </w:t>
      </w:r>
      <w:r w:rsidR="001B735D" w:rsidRPr="00330478">
        <w:rPr>
          <w:rFonts w:ascii="Times New Roman" w:hAnsi="Times New Roman" w:cs="Times New Roman"/>
          <w:sz w:val="24"/>
          <w:szCs w:val="24"/>
        </w:rPr>
        <w:t xml:space="preserve">Medical claims codes used to define comorbid condition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5"/>
        <w:gridCol w:w="5230"/>
      </w:tblGrid>
      <w:tr w:rsidR="00732B50" w:rsidRPr="00330478" w14:paraId="4E01DF21" w14:textId="77777777" w:rsidTr="000A7811">
        <w:trPr>
          <w:jc w:val="center"/>
        </w:trPr>
        <w:tc>
          <w:tcPr>
            <w:tcW w:w="3685" w:type="dxa"/>
          </w:tcPr>
          <w:p w14:paraId="253BF656" w14:textId="4C3D7273" w:rsidR="00C617C6" w:rsidRPr="00330478" w:rsidRDefault="00C617C6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5230" w:type="dxa"/>
          </w:tcPr>
          <w:p w14:paraId="08660CB3" w14:textId="18EBD39D" w:rsidR="00C617C6" w:rsidRPr="00330478" w:rsidRDefault="00C617C6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Codes</w:t>
            </w:r>
          </w:p>
        </w:tc>
      </w:tr>
      <w:tr w:rsidR="00732B50" w:rsidRPr="00330478" w14:paraId="7D1456FE" w14:textId="77777777" w:rsidTr="00F11BC2">
        <w:trPr>
          <w:jc w:val="center"/>
        </w:trPr>
        <w:tc>
          <w:tcPr>
            <w:tcW w:w="3685" w:type="dxa"/>
          </w:tcPr>
          <w:p w14:paraId="38D9E65B" w14:textId="35F2D5D1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230" w:type="dxa"/>
          </w:tcPr>
          <w:p w14:paraId="1A670415" w14:textId="559EE185" w:rsidR="00C617C6" w:rsidRPr="00330478" w:rsidRDefault="005A1196" w:rsidP="00F11BC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10: Essential (primary) hypertension</w:t>
            </w:r>
            <w:r w:rsidRPr="003304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11: Hypertensive heart disease</w:t>
            </w:r>
            <w:r w:rsidRPr="003304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12: Hypertensive chronic kidney disease</w:t>
            </w:r>
            <w:r w:rsidRPr="003304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13: Hypertensive heart and chronic kidney disease</w:t>
            </w:r>
            <w:r w:rsidRPr="003304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I15: Secondary hypertension</w:t>
            </w:r>
          </w:p>
        </w:tc>
      </w:tr>
      <w:tr w:rsidR="00732B50" w:rsidRPr="00330478" w14:paraId="286FEFA3" w14:textId="77777777" w:rsidTr="00F11BC2">
        <w:trPr>
          <w:jc w:val="center"/>
        </w:trPr>
        <w:tc>
          <w:tcPr>
            <w:tcW w:w="3685" w:type="dxa"/>
          </w:tcPr>
          <w:p w14:paraId="105A456A" w14:textId="7DED725E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230" w:type="dxa"/>
          </w:tcPr>
          <w:p w14:paraId="47D8B5AE" w14:textId="77777777" w:rsidR="008700B0" w:rsidRPr="00330478" w:rsidRDefault="008700B0" w:rsidP="00870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E10: Type 1 diabetes mellitus</w:t>
            </w:r>
          </w:p>
          <w:p w14:paraId="5FBEBFA8" w14:textId="77777777" w:rsidR="008700B0" w:rsidRPr="00330478" w:rsidRDefault="008700B0" w:rsidP="00870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E11: Type 2 diabetes mellitus</w:t>
            </w:r>
          </w:p>
          <w:p w14:paraId="72259FCA" w14:textId="33CB7C01" w:rsidR="00C617C6" w:rsidRPr="00330478" w:rsidRDefault="008700B0" w:rsidP="00870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E13: Other specified diabetes mellitus</w:t>
            </w:r>
          </w:p>
        </w:tc>
      </w:tr>
      <w:tr w:rsidR="00732B50" w:rsidRPr="00330478" w14:paraId="54FD16CA" w14:textId="77777777" w:rsidTr="00F11BC2">
        <w:trPr>
          <w:jc w:val="center"/>
        </w:trPr>
        <w:tc>
          <w:tcPr>
            <w:tcW w:w="3685" w:type="dxa"/>
          </w:tcPr>
          <w:p w14:paraId="6948FF61" w14:textId="65C8BED4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5230" w:type="dxa"/>
          </w:tcPr>
          <w:p w14:paraId="307A0ACD" w14:textId="69B7D46A" w:rsidR="00C617C6" w:rsidRPr="00330478" w:rsidRDefault="008700B0" w:rsidP="00F11BC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78: Disorders of lipoprotein metabolism and other lipidaemias</w:t>
            </w:r>
          </w:p>
        </w:tc>
      </w:tr>
      <w:tr w:rsidR="00732B50" w:rsidRPr="00330478" w14:paraId="1A7A5146" w14:textId="77777777" w:rsidTr="00F11BC2">
        <w:trPr>
          <w:jc w:val="center"/>
        </w:trPr>
        <w:tc>
          <w:tcPr>
            <w:tcW w:w="3685" w:type="dxa"/>
          </w:tcPr>
          <w:p w14:paraId="0C6025B1" w14:textId="158DB7DF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5230" w:type="dxa"/>
          </w:tcPr>
          <w:p w14:paraId="5F92B6C3" w14:textId="50C6C090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N18</w:t>
            </w:r>
            <w:r w:rsidR="008700B0" w:rsidRPr="00330478">
              <w:rPr>
                <w:rFonts w:ascii="Times New Roman" w:hAnsi="Times New Roman" w:cs="Times New Roman"/>
                <w:sz w:val="24"/>
                <w:szCs w:val="24"/>
              </w:rPr>
              <w:t>: Chronic kidney disease</w:t>
            </w:r>
          </w:p>
        </w:tc>
      </w:tr>
      <w:tr w:rsidR="00732B50" w:rsidRPr="00330478" w14:paraId="32AE6734" w14:textId="77777777" w:rsidTr="00F11BC2">
        <w:trPr>
          <w:jc w:val="center"/>
        </w:trPr>
        <w:tc>
          <w:tcPr>
            <w:tcW w:w="3685" w:type="dxa"/>
          </w:tcPr>
          <w:p w14:paraId="618CBCA0" w14:textId="4814F2D9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Chronic Obstructive Lung Disease</w:t>
            </w:r>
          </w:p>
        </w:tc>
        <w:tc>
          <w:tcPr>
            <w:tcW w:w="5230" w:type="dxa"/>
          </w:tcPr>
          <w:p w14:paraId="6F2D29ED" w14:textId="29E7E4E2" w:rsidR="00C617C6" w:rsidRPr="00330478" w:rsidRDefault="00F277DC" w:rsidP="00F11BC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42: Unspecified chronic bronchitis</w:t>
            </w:r>
            <w:r w:rsidRPr="003304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J43: Emphysema</w:t>
            </w:r>
            <w:r w:rsidRPr="003304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J44: Other chronic obstructive pulmonary disease</w:t>
            </w:r>
          </w:p>
        </w:tc>
      </w:tr>
      <w:tr w:rsidR="00732B50" w:rsidRPr="00330478" w14:paraId="0E3E1652" w14:textId="77777777" w:rsidTr="00F11BC2">
        <w:trPr>
          <w:jc w:val="center"/>
        </w:trPr>
        <w:tc>
          <w:tcPr>
            <w:tcW w:w="3685" w:type="dxa"/>
          </w:tcPr>
          <w:p w14:paraId="67BA0457" w14:textId="36BBA352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Peripherial Vascular Disease</w:t>
            </w:r>
          </w:p>
        </w:tc>
        <w:tc>
          <w:tcPr>
            <w:tcW w:w="5230" w:type="dxa"/>
          </w:tcPr>
          <w:p w14:paraId="3FABE726" w14:textId="77777777" w:rsidR="00F277DC" w:rsidRPr="00330478" w:rsidRDefault="00C617C6" w:rsidP="00F11BC2">
            <w:pPr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70.2</w:t>
            </w:r>
            <w:r w:rsidR="00F277DC"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277DC" w:rsidRPr="00330478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Atherosclerosis of arteries of extremities</w:t>
            </w:r>
          </w:p>
          <w:p w14:paraId="66455E43" w14:textId="5ABDC655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73</w:t>
            </w:r>
            <w:r w:rsidR="00F277DC" w:rsidRPr="0033047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114036"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4036" w:rsidRPr="00330478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Other peripheral vascular diseases</w:t>
            </w:r>
          </w:p>
        </w:tc>
      </w:tr>
      <w:tr w:rsidR="00732B50" w:rsidRPr="00330478" w14:paraId="01B64EA1" w14:textId="77777777" w:rsidTr="00F11BC2">
        <w:trPr>
          <w:jc w:val="center"/>
        </w:trPr>
        <w:tc>
          <w:tcPr>
            <w:tcW w:w="3685" w:type="dxa"/>
          </w:tcPr>
          <w:p w14:paraId="0D189A26" w14:textId="7838EDCD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5230" w:type="dxa"/>
          </w:tcPr>
          <w:p w14:paraId="5D73145F" w14:textId="34FAEAF2" w:rsidR="00114036" w:rsidRPr="00330478" w:rsidRDefault="00C617C6" w:rsidP="0011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14036" w:rsidRPr="00330478">
              <w:rPr>
                <w:rFonts w:ascii="Times New Roman" w:hAnsi="Times New Roman" w:cs="Times New Roman"/>
                <w:sz w:val="24"/>
                <w:szCs w:val="24"/>
              </w:rPr>
              <w:t>20: Angina pectoris</w:t>
            </w:r>
          </w:p>
          <w:p w14:paraId="03DE497F" w14:textId="22E15EC6" w:rsidR="00C617C6" w:rsidRPr="00330478" w:rsidRDefault="00114036" w:rsidP="00114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25: Chronic ischemic heart disease</w:t>
            </w:r>
          </w:p>
        </w:tc>
      </w:tr>
      <w:tr w:rsidR="00732B50" w:rsidRPr="00330478" w14:paraId="78B6B3E9" w14:textId="77777777" w:rsidTr="00F11BC2">
        <w:trPr>
          <w:jc w:val="center"/>
        </w:trPr>
        <w:tc>
          <w:tcPr>
            <w:tcW w:w="3685" w:type="dxa"/>
          </w:tcPr>
          <w:p w14:paraId="34BB70D5" w14:textId="69BFAF2D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5230" w:type="dxa"/>
          </w:tcPr>
          <w:p w14:paraId="15E47705" w14:textId="3DC1D324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  <w:r w:rsidR="008700B0" w:rsidRPr="00330478">
              <w:rPr>
                <w:rFonts w:ascii="Times New Roman" w:hAnsi="Times New Roman" w:cs="Times New Roman"/>
                <w:sz w:val="24"/>
                <w:szCs w:val="24"/>
              </w:rPr>
              <w:t>: Heart failure</w:t>
            </w:r>
          </w:p>
        </w:tc>
      </w:tr>
      <w:tr w:rsidR="00732B50" w:rsidRPr="00330478" w14:paraId="19D007BC" w14:textId="77777777" w:rsidTr="00F11BC2">
        <w:trPr>
          <w:jc w:val="center"/>
        </w:trPr>
        <w:tc>
          <w:tcPr>
            <w:tcW w:w="3685" w:type="dxa"/>
          </w:tcPr>
          <w:p w14:paraId="7CDC3495" w14:textId="3DE89A7F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Obstructive Sleep Apnea</w:t>
            </w:r>
          </w:p>
        </w:tc>
        <w:tc>
          <w:tcPr>
            <w:tcW w:w="5230" w:type="dxa"/>
          </w:tcPr>
          <w:p w14:paraId="26DA2527" w14:textId="66D7F7EE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G47.33</w:t>
            </w:r>
            <w:r w:rsidR="00114036" w:rsidRPr="0033047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A95CC3"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 Obstructive sleep apnea</w:t>
            </w:r>
          </w:p>
        </w:tc>
      </w:tr>
      <w:tr w:rsidR="00732B50" w:rsidRPr="00330478" w14:paraId="478B74C6" w14:textId="77777777" w:rsidTr="00F11BC2">
        <w:trPr>
          <w:jc w:val="center"/>
        </w:trPr>
        <w:tc>
          <w:tcPr>
            <w:tcW w:w="3685" w:type="dxa"/>
          </w:tcPr>
          <w:p w14:paraId="48C19A2C" w14:textId="162F4896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5230" w:type="dxa"/>
          </w:tcPr>
          <w:p w14:paraId="46445C08" w14:textId="3E6C1958" w:rsidR="00C617C6" w:rsidRPr="00330478" w:rsidRDefault="00A95CC3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63: Cerebral infarction</w:t>
            </w:r>
          </w:p>
        </w:tc>
      </w:tr>
      <w:tr w:rsidR="00732B50" w:rsidRPr="00330478" w14:paraId="287E2C51" w14:textId="77777777" w:rsidTr="00F11BC2">
        <w:trPr>
          <w:jc w:val="center"/>
        </w:trPr>
        <w:tc>
          <w:tcPr>
            <w:tcW w:w="3685" w:type="dxa"/>
          </w:tcPr>
          <w:p w14:paraId="763F3738" w14:textId="56A3AA88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5230" w:type="dxa"/>
          </w:tcPr>
          <w:p w14:paraId="39C3F58E" w14:textId="77777777" w:rsidR="002915F9" w:rsidRPr="00330478" w:rsidRDefault="002915F9" w:rsidP="00291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21: Acute myocardial infarction</w:t>
            </w:r>
          </w:p>
          <w:p w14:paraId="72364EE9" w14:textId="2DB00DF9" w:rsidR="00C617C6" w:rsidRPr="00330478" w:rsidRDefault="002915F9" w:rsidP="002915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22: Subsequent myocardial infarction</w:t>
            </w:r>
          </w:p>
        </w:tc>
      </w:tr>
      <w:tr w:rsidR="00732B50" w:rsidRPr="00330478" w14:paraId="40CADC41" w14:textId="77777777" w:rsidTr="00F11BC2">
        <w:trPr>
          <w:jc w:val="center"/>
        </w:trPr>
        <w:tc>
          <w:tcPr>
            <w:tcW w:w="3685" w:type="dxa"/>
          </w:tcPr>
          <w:p w14:paraId="5555C58A" w14:textId="593AFA75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Aortic Stenosis</w:t>
            </w:r>
          </w:p>
        </w:tc>
        <w:tc>
          <w:tcPr>
            <w:tcW w:w="5230" w:type="dxa"/>
          </w:tcPr>
          <w:p w14:paraId="56882A47" w14:textId="71CB29B6" w:rsidR="00C617C6" w:rsidRPr="00330478" w:rsidRDefault="00C617C6" w:rsidP="002915F9">
            <w:pPr>
              <w:tabs>
                <w:tab w:val="left" w:pos="12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35.0</w:t>
            </w:r>
            <w:r w:rsidR="002915F9"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2915F9" w:rsidRPr="00330478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Nonrheumatic aortic (valve) stenosis</w:t>
            </w:r>
          </w:p>
        </w:tc>
      </w:tr>
      <w:tr w:rsidR="00732B50" w:rsidRPr="00330478" w14:paraId="3FC207BE" w14:textId="77777777" w:rsidTr="00F11BC2">
        <w:trPr>
          <w:jc w:val="center"/>
        </w:trPr>
        <w:tc>
          <w:tcPr>
            <w:tcW w:w="3685" w:type="dxa"/>
          </w:tcPr>
          <w:p w14:paraId="545050D2" w14:textId="1B9D96F5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Aortic Regurgitation</w:t>
            </w:r>
          </w:p>
        </w:tc>
        <w:tc>
          <w:tcPr>
            <w:tcW w:w="5230" w:type="dxa"/>
          </w:tcPr>
          <w:p w14:paraId="2839781F" w14:textId="41C479EF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35.1</w:t>
            </w:r>
            <w:r w:rsidR="002915F9" w:rsidRPr="0033047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91572"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1572" w:rsidRPr="00330478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Nonrheumatic aortic (valve) insufficiency</w:t>
            </w:r>
          </w:p>
        </w:tc>
      </w:tr>
      <w:tr w:rsidR="00732B50" w:rsidRPr="00330478" w14:paraId="36980118" w14:textId="77777777" w:rsidTr="00F11BC2">
        <w:trPr>
          <w:jc w:val="center"/>
        </w:trPr>
        <w:tc>
          <w:tcPr>
            <w:tcW w:w="3685" w:type="dxa"/>
          </w:tcPr>
          <w:p w14:paraId="5E7D1DBA" w14:textId="437B1A85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Mitral Regurgitation</w:t>
            </w:r>
          </w:p>
        </w:tc>
        <w:tc>
          <w:tcPr>
            <w:tcW w:w="5230" w:type="dxa"/>
          </w:tcPr>
          <w:p w14:paraId="00EA464F" w14:textId="5CE108BC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34.0</w:t>
            </w:r>
            <w:r w:rsidR="00891572"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91572" w:rsidRPr="00330478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Nonrheumatic mitral (valve) insufficiency</w:t>
            </w:r>
          </w:p>
        </w:tc>
      </w:tr>
      <w:tr w:rsidR="00732B50" w:rsidRPr="00330478" w14:paraId="4A7767E0" w14:textId="77777777" w:rsidTr="00F11BC2">
        <w:trPr>
          <w:jc w:val="center"/>
        </w:trPr>
        <w:tc>
          <w:tcPr>
            <w:tcW w:w="3685" w:type="dxa"/>
          </w:tcPr>
          <w:p w14:paraId="756B7469" w14:textId="149C63B4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Tricuspid Regurgitation</w:t>
            </w:r>
          </w:p>
        </w:tc>
        <w:tc>
          <w:tcPr>
            <w:tcW w:w="5230" w:type="dxa"/>
          </w:tcPr>
          <w:p w14:paraId="365DE06C" w14:textId="2AF8D868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36.1</w:t>
            </w:r>
            <w:r w:rsidR="00891572" w:rsidRPr="0033047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91572" w:rsidRPr="00330478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Nonrheumatic tricuspid (valve) insufficiency</w:t>
            </w:r>
          </w:p>
        </w:tc>
      </w:tr>
      <w:tr w:rsidR="00732B50" w:rsidRPr="00330478" w14:paraId="4DF105B5" w14:textId="77777777" w:rsidTr="00F11BC2">
        <w:trPr>
          <w:jc w:val="center"/>
        </w:trPr>
        <w:tc>
          <w:tcPr>
            <w:tcW w:w="3685" w:type="dxa"/>
          </w:tcPr>
          <w:p w14:paraId="1D888844" w14:textId="0F700FD9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Gastrointestinal Hemorrhage</w:t>
            </w:r>
          </w:p>
        </w:tc>
        <w:tc>
          <w:tcPr>
            <w:tcW w:w="5230" w:type="dxa"/>
          </w:tcPr>
          <w:p w14:paraId="589CD98F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25.0, K25.2, K25.4, K25.6:  Gastric ulcer with bleeding</w:t>
            </w:r>
          </w:p>
          <w:p w14:paraId="145324E2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26.0, K26.2, K26.4, K26.6: Duodenal ulcer with bleeding</w:t>
            </w:r>
          </w:p>
          <w:p w14:paraId="54BAB516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27.0, K27.2, K27.4, K27.6: Peptic ulcer with bleeding</w:t>
            </w:r>
          </w:p>
          <w:p w14:paraId="19C1F5AB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28.0, K28.2, K28.4, K28.6: Gastrojejunal ulcer with bleeding</w:t>
            </w:r>
          </w:p>
          <w:p w14:paraId="40FA7172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29.01: Acute gastritis with bleeding</w:t>
            </w:r>
          </w:p>
          <w:p w14:paraId="62DEF176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85.01: Esophageal varices with bleeding</w:t>
            </w:r>
          </w:p>
          <w:p w14:paraId="1DE22DE9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22.11: Ulcer of esophagus with bleeding</w:t>
            </w:r>
          </w:p>
          <w:p w14:paraId="090808A8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92.0: Hematemesis</w:t>
            </w:r>
          </w:p>
          <w:p w14:paraId="1440D3AD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92.1: Melena</w:t>
            </w:r>
          </w:p>
          <w:p w14:paraId="160541A2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55.21: Angiodysplasia of colon with hemorrhage</w:t>
            </w:r>
          </w:p>
          <w:p w14:paraId="62B396A7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62.5: Hemorrhage of anus and rectum</w:t>
            </w:r>
          </w:p>
          <w:p w14:paraId="19E05386" w14:textId="1EA7645B" w:rsidR="00C617C6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K92.2: Gastrointestinal hemorrhage, unspecified</w:t>
            </w:r>
          </w:p>
        </w:tc>
      </w:tr>
      <w:tr w:rsidR="00732B50" w:rsidRPr="00330478" w14:paraId="218DBD89" w14:textId="77777777" w:rsidTr="00F11BC2">
        <w:trPr>
          <w:jc w:val="center"/>
        </w:trPr>
        <w:tc>
          <w:tcPr>
            <w:tcW w:w="3685" w:type="dxa"/>
          </w:tcPr>
          <w:p w14:paraId="0100D0D3" w14:textId="3B1E704C" w:rsidR="00C617C6" w:rsidRPr="00330478" w:rsidRDefault="00C617C6" w:rsidP="00F11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acranial Hemorrhage</w:t>
            </w:r>
          </w:p>
        </w:tc>
        <w:tc>
          <w:tcPr>
            <w:tcW w:w="5230" w:type="dxa"/>
          </w:tcPr>
          <w:p w14:paraId="143395BF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60: Nontraumatic subarachnoid hemorrhage</w:t>
            </w:r>
          </w:p>
          <w:p w14:paraId="1A046E52" w14:textId="77777777" w:rsidR="006408D2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61: Nontraumatic intracerebral hemorrhage</w:t>
            </w:r>
          </w:p>
          <w:p w14:paraId="1757E235" w14:textId="37090087" w:rsidR="00C617C6" w:rsidRPr="00330478" w:rsidRDefault="006408D2" w:rsidP="00640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I62: Other and unspecified nontraumatic intracranial hemorrhage</w:t>
            </w:r>
          </w:p>
        </w:tc>
      </w:tr>
    </w:tbl>
    <w:p w14:paraId="776207D4" w14:textId="16204E78" w:rsidR="001B735D" w:rsidRPr="00330478" w:rsidRDefault="001B735D" w:rsidP="003C0307">
      <w:pPr>
        <w:rPr>
          <w:rFonts w:ascii="Times New Roman" w:hAnsi="Times New Roman" w:cs="Times New Roman"/>
          <w:sz w:val="24"/>
          <w:szCs w:val="24"/>
        </w:rPr>
      </w:pPr>
    </w:p>
    <w:p w14:paraId="044CD3E4" w14:textId="77777777" w:rsidR="006164A1" w:rsidRPr="00330478" w:rsidRDefault="006164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047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91A615" w14:textId="33F991EC" w:rsidR="00C617C6" w:rsidRPr="00330478" w:rsidRDefault="006164A1" w:rsidP="003C0307">
      <w:pPr>
        <w:rPr>
          <w:rFonts w:ascii="Times New Roman" w:hAnsi="Times New Roman" w:cs="Times New Roman"/>
          <w:sz w:val="24"/>
          <w:szCs w:val="24"/>
        </w:rPr>
      </w:pPr>
      <w:r w:rsidRPr="003304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913A2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30478">
        <w:rPr>
          <w:rFonts w:ascii="Times New Roman" w:hAnsi="Times New Roman" w:cs="Times New Roman"/>
          <w:b/>
          <w:bCs/>
          <w:sz w:val="24"/>
          <w:szCs w:val="24"/>
        </w:rPr>
        <w:t xml:space="preserve"> 4:</w:t>
      </w:r>
      <w:r w:rsidRPr="00330478">
        <w:rPr>
          <w:rFonts w:ascii="Times New Roman" w:hAnsi="Times New Roman" w:cs="Times New Roman"/>
          <w:sz w:val="24"/>
          <w:szCs w:val="24"/>
        </w:rPr>
        <w:t xml:space="preserve"> </w:t>
      </w:r>
      <w:r w:rsidR="00C617C6" w:rsidRPr="00330478">
        <w:rPr>
          <w:rFonts w:ascii="Times New Roman" w:hAnsi="Times New Roman" w:cs="Times New Roman"/>
          <w:sz w:val="24"/>
          <w:szCs w:val="24"/>
        </w:rPr>
        <w:t>Medical claims code</w:t>
      </w:r>
      <w:r w:rsidR="00F247C7" w:rsidRPr="00330478">
        <w:rPr>
          <w:rFonts w:ascii="Times New Roman" w:hAnsi="Times New Roman" w:cs="Times New Roman"/>
          <w:sz w:val="24"/>
          <w:szCs w:val="24"/>
        </w:rPr>
        <w:t>s</w:t>
      </w:r>
      <w:r w:rsidR="00C617C6" w:rsidRPr="00330478">
        <w:rPr>
          <w:rFonts w:ascii="Times New Roman" w:hAnsi="Times New Roman" w:cs="Times New Roman"/>
          <w:sz w:val="24"/>
          <w:szCs w:val="24"/>
        </w:rPr>
        <w:t xml:space="preserve"> used to define </w:t>
      </w:r>
      <w:r w:rsidR="00F247C7" w:rsidRPr="00330478">
        <w:rPr>
          <w:rFonts w:ascii="Times New Roman" w:hAnsi="Times New Roman" w:cs="Times New Roman"/>
          <w:sz w:val="24"/>
          <w:szCs w:val="24"/>
        </w:rPr>
        <w:t xml:space="preserve">the </w:t>
      </w:r>
      <w:r w:rsidR="00C617C6" w:rsidRPr="00330478">
        <w:rPr>
          <w:rFonts w:ascii="Times New Roman" w:hAnsi="Times New Roman" w:cs="Times New Roman"/>
          <w:sz w:val="24"/>
          <w:szCs w:val="24"/>
        </w:rPr>
        <w:t xml:space="preserve">procedures </w:t>
      </w:r>
      <w:r w:rsidR="00DF4275" w:rsidRPr="00330478">
        <w:rPr>
          <w:rFonts w:ascii="Times New Roman" w:hAnsi="Times New Roman" w:cs="Times New Roman"/>
          <w:sz w:val="24"/>
          <w:szCs w:val="24"/>
        </w:rPr>
        <w:t xml:space="preserve">used </w:t>
      </w:r>
      <w:r w:rsidR="00C617C6" w:rsidRPr="00330478">
        <w:rPr>
          <w:rFonts w:ascii="Times New Roman" w:hAnsi="Times New Roman" w:cs="Times New Roman"/>
          <w:sz w:val="24"/>
          <w:szCs w:val="24"/>
        </w:rPr>
        <w:t>in the AF patient cohor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5"/>
        <w:gridCol w:w="3690"/>
      </w:tblGrid>
      <w:tr w:rsidR="00732B50" w:rsidRPr="00330478" w14:paraId="64A0F4E4" w14:textId="77777777" w:rsidTr="00D26980">
        <w:trPr>
          <w:tblHeader/>
          <w:jc w:val="center"/>
        </w:trPr>
        <w:tc>
          <w:tcPr>
            <w:tcW w:w="3325" w:type="dxa"/>
          </w:tcPr>
          <w:p w14:paraId="3DF04F5C" w14:textId="0199AE23" w:rsidR="00C617C6" w:rsidRPr="00330478" w:rsidRDefault="00C617C6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dure</w:t>
            </w:r>
          </w:p>
        </w:tc>
        <w:tc>
          <w:tcPr>
            <w:tcW w:w="3690" w:type="dxa"/>
          </w:tcPr>
          <w:p w14:paraId="47215404" w14:textId="40F7C6B1" w:rsidR="00C617C6" w:rsidRPr="00330478" w:rsidRDefault="00C617C6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732B50" w:rsidRPr="00330478" w14:paraId="7BCBA193" w14:textId="77777777" w:rsidTr="00021E69">
        <w:trPr>
          <w:jc w:val="center"/>
        </w:trPr>
        <w:tc>
          <w:tcPr>
            <w:tcW w:w="3325" w:type="dxa"/>
          </w:tcPr>
          <w:p w14:paraId="0DDFCE0F" w14:textId="3C4CB0EF" w:rsidR="00C617C6" w:rsidRPr="00330478" w:rsidRDefault="00C617C6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Electrical Cardioversion</w:t>
            </w:r>
          </w:p>
        </w:tc>
        <w:tc>
          <w:tcPr>
            <w:tcW w:w="3690" w:type="dxa"/>
          </w:tcPr>
          <w:p w14:paraId="5DF0D942" w14:textId="74E352A4" w:rsidR="00C617C6" w:rsidRPr="00330478" w:rsidRDefault="00C617C6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:</w:t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92960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732B50" w:rsidRPr="00330478" w14:paraId="23D9F980" w14:textId="77777777" w:rsidTr="00021E69">
        <w:trPr>
          <w:jc w:val="center"/>
        </w:trPr>
        <w:tc>
          <w:tcPr>
            <w:tcW w:w="3325" w:type="dxa"/>
          </w:tcPr>
          <w:p w14:paraId="4E02741F" w14:textId="7DF5835D" w:rsidR="00C617C6" w:rsidRPr="00330478" w:rsidRDefault="00C617C6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Pulmonary Vein Ablation</w:t>
            </w:r>
          </w:p>
        </w:tc>
        <w:tc>
          <w:tcPr>
            <w:tcW w:w="3690" w:type="dxa"/>
          </w:tcPr>
          <w:p w14:paraId="4F2D9C82" w14:textId="7913202D" w:rsidR="00C617C6" w:rsidRPr="00330478" w:rsidRDefault="00C617C6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:</w:t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93656</w:t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ICD-10-PCS: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  <w:t>025S0ZZ, 025S3ZZ, 025S4ZZ, 025T0ZZ, 025T3ZZ, 025T4ZZ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732B50" w:rsidRPr="00330478" w14:paraId="3A2BE474" w14:textId="77777777" w:rsidTr="00021E69">
        <w:trPr>
          <w:jc w:val="center"/>
        </w:trPr>
        <w:tc>
          <w:tcPr>
            <w:tcW w:w="3325" w:type="dxa"/>
          </w:tcPr>
          <w:p w14:paraId="7C4567E8" w14:textId="4122AE03" w:rsidR="00C617C6" w:rsidRPr="00330478" w:rsidRDefault="00C617C6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Atrioventricular Node Ablation</w:t>
            </w:r>
          </w:p>
        </w:tc>
        <w:tc>
          <w:tcPr>
            <w:tcW w:w="3690" w:type="dxa"/>
          </w:tcPr>
          <w:p w14:paraId="0DB02945" w14:textId="6E63C4C7" w:rsidR="00C617C6" w:rsidRPr="00330478" w:rsidRDefault="00C617C6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:</w:t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93650</w:t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ICD-10-PCS: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  <w:t>02580ZZ, 02583ZZ, 02584ZZ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732B50" w:rsidRPr="00330478" w14:paraId="57A0234E" w14:textId="77777777" w:rsidTr="00021E69">
        <w:trPr>
          <w:jc w:val="center"/>
        </w:trPr>
        <w:tc>
          <w:tcPr>
            <w:tcW w:w="3325" w:type="dxa"/>
          </w:tcPr>
          <w:p w14:paraId="40E80C4F" w14:textId="4E2A4ACE" w:rsidR="00C617C6" w:rsidRPr="00330478" w:rsidRDefault="00C617C6" w:rsidP="003C03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Left Atrial Appendage Occlusion</w:t>
            </w:r>
          </w:p>
        </w:tc>
        <w:tc>
          <w:tcPr>
            <w:tcW w:w="3690" w:type="dxa"/>
          </w:tcPr>
          <w:p w14:paraId="212D0832" w14:textId="225D79DB" w:rsidR="00C617C6" w:rsidRPr="00330478" w:rsidRDefault="00F34815" w:rsidP="003C03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T:</w:t>
            </w:r>
            <w:r w:rsidRPr="00330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t>33340, 0281T</w:t>
            </w:r>
            <w:r w:rsidRPr="0033047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</w:tbl>
    <w:p w14:paraId="01054C06" w14:textId="621A9BD5" w:rsidR="00561749" w:rsidRPr="00330478" w:rsidRDefault="00561749" w:rsidP="009D51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9C1A2D" w14:textId="43D7EFED" w:rsidR="00FF5F5E" w:rsidRPr="00330478" w:rsidRDefault="00FF5F5E" w:rsidP="00F247C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F5F5E" w:rsidRPr="00330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7E445C" w14:textId="77777777" w:rsidR="007835E4" w:rsidRDefault="007835E4" w:rsidP="00432A09">
      <w:pPr>
        <w:spacing w:after="0" w:line="240" w:lineRule="auto"/>
      </w:pPr>
      <w:r>
        <w:separator/>
      </w:r>
    </w:p>
  </w:endnote>
  <w:endnote w:type="continuationSeparator" w:id="0">
    <w:p w14:paraId="5589A8DC" w14:textId="77777777" w:rsidR="007835E4" w:rsidRDefault="007835E4" w:rsidP="00432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C0F677" w14:textId="77777777" w:rsidR="007835E4" w:rsidRDefault="007835E4" w:rsidP="00432A09">
      <w:pPr>
        <w:spacing w:after="0" w:line="240" w:lineRule="auto"/>
      </w:pPr>
      <w:r>
        <w:separator/>
      </w:r>
    </w:p>
  </w:footnote>
  <w:footnote w:type="continuationSeparator" w:id="0">
    <w:p w14:paraId="2653FCF4" w14:textId="77777777" w:rsidR="007835E4" w:rsidRDefault="007835E4" w:rsidP="00432A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0B2BE1"/>
    <w:multiLevelType w:val="hybridMultilevel"/>
    <w:tmpl w:val="E33E81F0"/>
    <w:lvl w:ilvl="0" w:tplc="76423E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90008"/>
    <w:multiLevelType w:val="hybridMultilevel"/>
    <w:tmpl w:val="1480E680"/>
    <w:lvl w:ilvl="0" w:tplc="3E024A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3842862">
    <w:abstractNumId w:val="0"/>
  </w:num>
  <w:num w:numId="2" w16cid:durableId="13234347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09"/>
    <w:rsid w:val="00002F5C"/>
    <w:rsid w:val="00021E69"/>
    <w:rsid w:val="00075915"/>
    <w:rsid w:val="000A7811"/>
    <w:rsid w:val="000F52C0"/>
    <w:rsid w:val="00114036"/>
    <w:rsid w:val="0012389C"/>
    <w:rsid w:val="00136728"/>
    <w:rsid w:val="00190C1F"/>
    <w:rsid w:val="001B47DA"/>
    <w:rsid w:val="001B47DC"/>
    <w:rsid w:val="001B735D"/>
    <w:rsid w:val="001C4BF3"/>
    <w:rsid w:val="001D1571"/>
    <w:rsid w:val="001D33E2"/>
    <w:rsid w:val="001E5080"/>
    <w:rsid w:val="00226A76"/>
    <w:rsid w:val="00246EA7"/>
    <w:rsid w:val="0025787A"/>
    <w:rsid w:val="00272D3A"/>
    <w:rsid w:val="002915F9"/>
    <w:rsid w:val="002C069B"/>
    <w:rsid w:val="002C108A"/>
    <w:rsid w:val="002C2F15"/>
    <w:rsid w:val="002D4062"/>
    <w:rsid w:val="00330478"/>
    <w:rsid w:val="003314D5"/>
    <w:rsid w:val="0034704A"/>
    <w:rsid w:val="003A72D3"/>
    <w:rsid w:val="003C0307"/>
    <w:rsid w:val="003F0D11"/>
    <w:rsid w:val="00432A09"/>
    <w:rsid w:val="00451B2E"/>
    <w:rsid w:val="004B558E"/>
    <w:rsid w:val="00553109"/>
    <w:rsid w:val="00561749"/>
    <w:rsid w:val="005710C5"/>
    <w:rsid w:val="00576F28"/>
    <w:rsid w:val="005A1196"/>
    <w:rsid w:val="006068A1"/>
    <w:rsid w:val="0061267A"/>
    <w:rsid w:val="006150A3"/>
    <w:rsid w:val="006164A1"/>
    <w:rsid w:val="00632231"/>
    <w:rsid w:val="006408D2"/>
    <w:rsid w:val="0069313F"/>
    <w:rsid w:val="006A694F"/>
    <w:rsid w:val="006D6E60"/>
    <w:rsid w:val="006E0A0B"/>
    <w:rsid w:val="007107E9"/>
    <w:rsid w:val="00713DD3"/>
    <w:rsid w:val="00732B50"/>
    <w:rsid w:val="00735B8F"/>
    <w:rsid w:val="00751987"/>
    <w:rsid w:val="007536CB"/>
    <w:rsid w:val="00762EA5"/>
    <w:rsid w:val="00764F6A"/>
    <w:rsid w:val="007835E4"/>
    <w:rsid w:val="007A0C6E"/>
    <w:rsid w:val="007A6184"/>
    <w:rsid w:val="007E381F"/>
    <w:rsid w:val="0080188C"/>
    <w:rsid w:val="00817533"/>
    <w:rsid w:val="008468C5"/>
    <w:rsid w:val="00855459"/>
    <w:rsid w:val="008700B0"/>
    <w:rsid w:val="00891572"/>
    <w:rsid w:val="008A3859"/>
    <w:rsid w:val="008C6427"/>
    <w:rsid w:val="00907C4E"/>
    <w:rsid w:val="00913A23"/>
    <w:rsid w:val="0091626F"/>
    <w:rsid w:val="00930F4F"/>
    <w:rsid w:val="009362C3"/>
    <w:rsid w:val="00943730"/>
    <w:rsid w:val="009442C6"/>
    <w:rsid w:val="009561AF"/>
    <w:rsid w:val="009D5112"/>
    <w:rsid w:val="00A02471"/>
    <w:rsid w:val="00A45EB8"/>
    <w:rsid w:val="00A61608"/>
    <w:rsid w:val="00A83302"/>
    <w:rsid w:val="00A92FE3"/>
    <w:rsid w:val="00A95860"/>
    <w:rsid w:val="00A95CC3"/>
    <w:rsid w:val="00AA646B"/>
    <w:rsid w:val="00AF1022"/>
    <w:rsid w:val="00B07DCD"/>
    <w:rsid w:val="00B518B2"/>
    <w:rsid w:val="00B7716C"/>
    <w:rsid w:val="00BB5CA3"/>
    <w:rsid w:val="00BD4FBB"/>
    <w:rsid w:val="00BD6639"/>
    <w:rsid w:val="00BE2861"/>
    <w:rsid w:val="00C00706"/>
    <w:rsid w:val="00C038A5"/>
    <w:rsid w:val="00C4242A"/>
    <w:rsid w:val="00C617C6"/>
    <w:rsid w:val="00C673E4"/>
    <w:rsid w:val="00C90462"/>
    <w:rsid w:val="00CA2E02"/>
    <w:rsid w:val="00CA3B43"/>
    <w:rsid w:val="00CB228F"/>
    <w:rsid w:val="00CD4CBA"/>
    <w:rsid w:val="00CE01CF"/>
    <w:rsid w:val="00CF3A32"/>
    <w:rsid w:val="00D20D06"/>
    <w:rsid w:val="00D26980"/>
    <w:rsid w:val="00D41741"/>
    <w:rsid w:val="00D56E66"/>
    <w:rsid w:val="00D654D8"/>
    <w:rsid w:val="00D70098"/>
    <w:rsid w:val="00D74607"/>
    <w:rsid w:val="00DF3469"/>
    <w:rsid w:val="00DF4275"/>
    <w:rsid w:val="00DF4B0A"/>
    <w:rsid w:val="00E13D86"/>
    <w:rsid w:val="00E552F1"/>
    <w:rsid w:val="00EA3E0F"/>
    <w:rsid w:val="00F11BC2"/>
    <w:rsid w:val="00F14098"/>
    <w:rsid w:val="00F24515"/>
    <w:rsid w:val="00F247C7"/>
    <w:rsid w:val="00F277DC"/>
    <w:rsid w:val="00F34815"/>
    <w:rsid w:val="00F36B40"/>
    <w:rsid w:val="00F41164"/>
    <w:rsid w:val="00F5285E"/>
    <w:rsid w:val="00F85E93"/>
    <w:rsid w:val="00FA1A62"/>
    <w:rsid w:val="00FE123D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4EA20"/>
  <w15:chartTrackingRefBased/>
  <w15:docId w15:val="{A870F52B-1793-4CF2-ABB1-9D1757B53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608"/>
  </w:style>
  <w:style w:type="paragraph" w:styleId="Heading1">
    <w:name w:val="heading 1"/>
    <w:basedOn w:val="Normal"/>
    <w:next w:val="Normal"/>
    <w:link w:val="Heading1Char"/>
    <w:uiPriority w:val="9"/>
    <w:qFormat/>
    <w:rsid w:val="00432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A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2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A09"/>
  </w:style>
  <w:style w:type="paragraph" w:styleId="Footer">
    <w:name w:val="footer"/>
    <w:basedOn w:val="Normal"/>
    <w:link w:val="FooterChar"/>
    <w:uiPriority w:val="99"/>
    <w:unhideWhenUsed/>
    <w:rsid w:val="00432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A09"/>
  </w:style>
  <w:style w:type="table" w:styleId="TableGrid">
    <w:name w:val="Table Grid"/>
    <w:basedOn w:val="TableNormal"/>
    <w:uiPriority w:val="39"/>
    <w:rsid w:val="003C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37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3730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F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2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tman, Connor Grant</dc:creator>
  <cp:keywords/>
  <dc:description/>
  <cp:lastModifiedBy>Stoia, Jennifer A. (ELS-HBE)</cp:lastModifiedBy>
  <cp:revision>4</cp:revision>
  <dcterms:created xsi:type="dcterms:W3CDTF">2024-07-26T03:08:00Z</dcterms:created>
  <dcterms:modified xsi:type="dcterms:W3CDTF">2024-10-07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07T15:59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1f85f01-9bdd-48d0-8352-cb9ac33f50e1</vt:lpwstr>
  </property>
  <property fmtid="{D5CDD505-2E9C-101B-9397-08002B2CF9AE}" pid="8" name="MSIP_Label_549ac42a-3eb4-4074-b885-aea26bd6241e_ContentBits">
    <vt:lpwstr>0</vt:lpwstr>
  </property>
</Properties>
</file>